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6FF" w:rsidRDefault="00BF7739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upplementary Information for </w:t>
      </w:r>
    </w:p>
    <w:p w:rsidR="002E76FF" w:rsidRDefault="002E76FF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:rsidR="002E76FF" w:rsidRDefault="00BF773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</w:pPr>
      <w:bookmarkStart w:id="0" w:name="OLE_LINK11"/>
      <w:r>
        <w:rPr>
          <w:rFonts w:ascii="Times New Roman" w:hAnsi="Times New Roman" w:cs="Times New Roman"/>
          <w:b/>
          <w:bCs/>
          <w:i/>
          <w:iCs/>
          <w:color w:val="000000" w:themeColor="text1"/>
          <w:kern w:val="44"/>
          <w:sz w:val="24"/>
          <w:szCs w:val="24"/>
        </w:rPr>
        <w:t>Curvulariacoatesiae</w:t>
      </w:r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 xml:space="preserve">XK8, a potential </w:t>
      </w:r>
      <w:bookmarkStart w:id="1" w:name="_Hlk86261837"/>
      <w:bookmarkStart w:id="2" w:name="_Hlk86262968"/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>bioadsorbent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 xml:space="preserve"> material</w:t>
      </w:r>
      <w:bookmarkEnd w:id="2"/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 xml:space="preserve"> for adsorbing </w:t>
      </w:r>
      <w:bookmarkStart w:id="3" w:name="_Hlk86263285"/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 xml:space="preserve">Cd(Ⅱ) and Sb(Ⅲ) </w:t>
      </w:r>
      <w:bookmarkStart w:id="4" w:name="_Hlk86262770"/>
      <w:bookmarkEnd w:id="3"/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>compound pollution</w:t>
      </w:r>
      <w:bookmarkEnd w:id="4"/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>: characteristics and effects</w:t>
      </w:r>
    </w:p>
    <w:bookmarkEnd w:id="0"/>
    <w:p w:rsidR="002E76FF" w:rsidRDefault="002E76FF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E76FF" w:rsidRDefault="00BF77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 D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Li Chaoy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Zheng Mengx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Zhao Yunl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Xu Zhengg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c,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ang Guiy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</w:p>
    <w:p w:rsidR="002E76FF" w:rsidRDefault="002E76FF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E76FF" w:rsidRDefault="00BF7739">
      <w:pP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</w:pPr>
      <w:bookmarkStart w:id="5" w:name="OLE_LINK121"/>
      <w:bookmarkStart w:id="6" w:name="OLE_LINK211"/>
      <w:bookmarkStart w:id="7" w:name="OLE_LINK210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a</w:t>
      </w:r>
      <w:bookmarkStart w:id="8" w:name="OLE_LINK12"/>
      <w:bookmarkStart w:id="9" w:name="_Hlk86262302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unan Research Center of Engineering Technology for Utilization of Environmental and Resources Plant</w:t>
      </w:r>
      <w:bookmarkEnd w:id="5"/>
      <w:bookmarkEnd w:id="6"/>
      <w:bookmarkEnd w:id="7"/>
      <w:bookmarkEnd w:id="8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, </w:t>
      </w:r>
      <w:bookmarkStart w:id="10" w:name="OLE_LINK68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entral South University of Forestry and Technology</w:t>
      </w:r>
      <w:bookmarkEnd w:id="10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, </w:t>
      </w:r>
      <w:bookmarkStart w:id="11" w:name="OLE_LINK65"/>
      <w:bookmarkStart w:id="12" w:name="OLE_LINK122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hangsha</w:t>
      </w:r>
      <w:bookmarkEnd w:id="11"/>
      <w:bookmarkEnd w:id="12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410004, China</w:t>
      </w:r>
      <w:bookmarkEnd w:id="9"/>
    </w:p>
    <w:p w:rsidR="002E76FF" w:rsidRDefault="00BF7739">
      <w:pPr>
        <w:widowControl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Central South Inventory and Planning Institute of </w:t>
      </w:r>
      <w:bookmarkStart w:id="13" w:name="OLE_LINK13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ational Forestry and Grassland Administration</w:t>
      </w:r>
      <w:bookmarkEnd w:id="13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, Changsha 410014, China</w:t>
      </w:r>
    </w:p>
    <w:p w:rsidR="002E76FF" w:rsidRDefault="00BF7739">
      <w:pPr>
        <w:widowControl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c</w:t>
      </w:r>
      <w:bookmarkStart w:id="14" w:name="_Hlk86262380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Key Laboratory of National Forestry and Grassland Administration on Management of Western Forest Bio-Disaster, College of Forestry, Northwest A &amp; F University, Yangling, 712100, China</w:t>
      </w:r>
      <w:bookmarkEnd w:id="14"/>
    </w:p>
    <w:p w:rsidR="002E76FF" w:rsidRDefault="002E76FF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E76FF" w:rsidRDefault="00BF7739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† These authors contributed equally to this work.</w:t>
      </w:r>
    </w:p>
    <w:p w:rsidR="002E76FF" w:rsidRDefault="002E76FF">
      <w:pPr>
        <w:rPr>
          <w:rFonts w:ascii="Times New Roman" w:hAnsi="Times New Roman" w:cs="Times New Roman"/>
          <w:color w:val="000000" w:themeColor="text1"/>
          <w:sz w:val="24"/>
        </w:rPr>
      </w:pPr>
    </w:p>
    <w:p w:rsidR="00A711B1" w:rsidRDefault="00BF7739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bookmarkStart w:id="15" w:name="OLE_LINK1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rrespondence author</w:t>
      </w:r>
      <w:bookmarkEnd w:id="15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Zhao Yunlin, </w:t>
      </w:r>
      <w:bookmarkStart w:id="16" w:name="_Hlk86262435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yl8291290@163.com</w:t>
      </w:r>
      <w:bookmarkEnd w:id="16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Xu Zhenggang, </w:t>
      </w:r>
      <w:bookmarkStart w:id="17" w:name="_Hlk86262454"/>
      <w:r w:rsidR="0024614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A711B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HYPERLINK "mailto:xuzhenggang@nwafu.edu.cn" </w:instrText>
      </w:r>
      <w:r w:rsidR="0024614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A711B1" w:rsidRPr="00247D54">
        <w:rPr>
          <w:rStyle w:val="Hyperlink"/>
          <w:rFonts w:ascii="Times New Roman" w:hAnsi="Times New Roman" w:cs="Times New Roman"/>
          <w:kern w:val="0"/>
          <w:sz w:val="24"/>
          <w:szCs w:val="24"/>
        </w:rPr>
        <w:t>xuzhenggang@nwafu.edu.cn</w:t>
      </w:r>
      <w:bookmarkEnd w:id="17"/>
      <w:r w:rsidR="0024614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</w:p>
    <w:p w:rsidR="00A711B1" w:rsidRDefault="00A711B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A711B1" w:rsidRDefault="00A711B1" w:rsidP="00A711B1">
      <w:pPr>
        <w:rPr>
          <w:rFonts w:ascii="Times New Roman" w:eastAsia="SimSun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lastRenderedPageBreak/>
        <w:t>Table S1. S</w:t>
      </w:r>
      <w:r w:rsidRPr="00A711B1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oil characteristics of the soil samples 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.</w:t>
      </w:r>
    </w:p>
    <w:tbl>
      <w:tblPr>
        <w:tblW w:w="10028" w:type="dxa"/>
        <w:jc w:val="center"/>
        <w:tblLook w:val="04A0"/>
      </w:tblPr>
      <w:tblGrid>
        <w:gridCol w:w="699"/>
        <w:gridCol w:w="1109"/>
        <w:gridCol w:w="1004"/>
        <w:gridCol w:w="1109"/>
        <w:gridCol w:w="804"/>
        <w:gridCol w:w="804"/>
        <w:gridCol w:w="909"/>
        <w:gridCol w:w="804"/>
        <w:gridCol w:w="899"/>
        <w:gridCol w:w="689"/>
        <w:gridCol w:w="804"/>
        <w:gridCol w:w="804"/>
      </w:tblGrid>
      <w:tr w:rsidR="00071C03" w:rsidRPr="00071C03" w:rsidTr="00071C03">
        <w:trPr>
          <w:trHeight w:val="457"/>
          <w:jc w:val="center"/>
        </w:trPr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11B1" w:rsidRPr="00071C03" w:rsidRDefault="00A711B1" w:rsidP="00A711B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35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24614C" w:rsidP="00A711B1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614C">
              <w:rPr>
                <w:rFonts w:ascii="Times New Roman" w:eastAsia="SimSun" w:hAnsi="Times New Roman" w:cs="Times New Roman"/>
                <w:szCs w:val="21"/>
              </w:rPr>
              <w:t>Metal content</w:t>
            </w:r>
            <w:r w:rsidRPr="0024614C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24614C">
              <w:rPr>
                <w:rFonts w:ascii="Times New Roman" w:eastAsia="SimSun" w:hAnsi="Times New Roman" w:cs="Times New Roman"/>
                <w:szCs w:val="21"/>
              </w:rPr>
              <w:t>m</w:t>
            </w:r>
            <w:r w:rsidR="00A711B1"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/kg</w:t>
            </w:r>
            <w:r w:rsidRPr="002461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  <w:p w:rsidR="00A711B1" w:rsidRPr="00071C03" w:rsidRDefault="00A711B1" w:rsidP="00A711B1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szCs w:val="21"/>
              </w:rPr>
              <w:t>(mean</w:t>
            </w: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</w:t>
            </w:r>
            <w:r w:rsidRPr="00071C03">
              <w:rPr>
                <w:rFonts w:ascii="Times New Roman" w:eastAsia="SimSun" w:hAnsi="Times New Roman" w:cs="Times New Roman"/>
                <w:szCs w:val="21"/>
              </w:rPr>
              <w:t xml:space="preserve"> SD)</w:t>
            </w:r>
          </w:p>
        </w:tc>
      </w:tr>
      <w:tr w:rsidR="00071C03" w:rsidRPr="00071C03" w:rsidTr="00071C03">
        <w:trPr>
          <w:trHeight w:val="15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11B1" w:rsidRPr="00071C03" w:rsidRDefault="00A711B1" w:rsidP="00A711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b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</w:t>
            </w:r>
          </w:p>
        </w:tc>
      </w:tr>
      <w:tr w:rsidR="00071C03" w:rsidRPr="00071C03" w:rsidTr="00071C03">
        <w:trPr>
          <w:trHeight w:val="157"/>
          <w:jc w:val="center"/>
        </w:trPr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4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1.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52.981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176.0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38.965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63.8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60.939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986.6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749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7.0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312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4.08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170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1.15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.333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5.4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.427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2.94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54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0.5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81</w:t>
            </w:r>
          </w:p>
          <w:p w:rsidR="00A711B1" w:rsidRPr="00071C03" w:rsidRDefault="00A711B1" w:rsidP="00A711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71C0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1.671</w:t>
            </w:r>
          </w:p>
        </w:tc>
      </w:tr>
    </w:tbl>
    <w:p w:rsidR="002E76FF" w:rsidRPr="00A711B1" w:rsidRDefault="002E76FF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2E76FF" w:rsidRDefault="00BF7739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br w:type="page"/>
      </w:r>
    </w:p>
    <w:p w:rsidR="002E76FF" w:rsidRDefault="00BF7739">
      <w:pPr>
        <w:rPr>
          <w:rFonts w:ascii="Times New Roman" w:eastAsia="SimSun" w:hAnsi="Times New Roman" w:cs="Times New Roman"/>
          <w:b/>
          <w:color w:val="000000"/>
          <w:kern w:val="0"/>
          <w:szCs w:val="21"/>
        </w:rPr>
      </w:pPr>
      <w:bookmarkStart w:id="18" w:name="_Hlk89097285"/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lastRenderedPageBreak/>
        <w:t xml:space="preserve">Table </w:t>
      </w:r>
      <w:r w:rsidR="00A711B1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S2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. The initial concentration of heavy metals in the biosorption sys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3"/>
        <w:gridCol w:w="816"/>
        <w:gridCol w:w="816"/>
        <w:gridCol w:w="1003"/>
        <w:gridCol w:w="816"/>
        <w:gridCol w:w="816"/>
        <w:gridCol w:w="1003"/>
        <w:gridCol w:w="816"/>
        <w:gridCol w:w="816"/>
      </w:tblGrid>
      <w:tr w:rsidR="002E76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18"/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d(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b(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d(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b(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d(I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b(Ⅲ)</w:t>
            </w:r>
          </w:p>
        </w:tc>
      </w:tr>
      <w:tr w:rsidR="002E76FF"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E76FF"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E76FF"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2E76FF"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2E76FF"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2E76FF"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2E76FF"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BF77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2E76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2E76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2E76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2E76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2E76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6FF" w:rsidRDefault="002E76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E76FF" w:rsidRDefault="002E76FF"/>
    <w:p w:rsidR="002E76FF" w:rsidRDefault="00BF7739">
      <w:pPr>
        <w:widowControl/>
        <w:jc w:val="left"/>
      </w:pPr>
      <w:r>
        <w:br w:type="page"/>
      </w:r>
    </w:p>
    <w:p w:rsidR="002E76FF" w:rsidRDefault="00BF7739">
      <w:pPr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lastRenderedPageBreak/>
        <w:t>Table S</w:t>
      </w:r>
      <w:r w:rsidR="00FB18E3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3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Analysis of variance for BBD response surface experiments.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353"/>
        <w:gridCol w:w="1436"/>
        <w:gridCol w:w="1436"/>
        <w:gridCol w:w="1436"/>
        <w:gridCol w:w="1436"/>
        <w:gridCol w:w="1209"/>
      </w:tblGrid>
      <w:tr w:rsidR="002E76FF">
        <w:trPr>
          <w:jc w:val="center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0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y weight (Y1)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5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lt; 0.0001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60E-0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60E-0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20E-0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5239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23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23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75E+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64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48E+0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lt; 0.0001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2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2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04E+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934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sidual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609E-00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ck of fi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.790E-00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773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ure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944E-0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89E-0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r. tot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autoSpaceDE w:val="0"/>
              <w:autoSpaceDN w:val="0"/>
              <w:adjustRightInd w:val="0"/>
              <w:ind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 0.803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j = 0.7717</w:t>
            </w: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:rsidR="002E76FF" w:rsidRDefault="00BF7739">
            <w:pPr>
              <w:ind w:firstLine="40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 (Y2)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3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1.7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lt; 0.0001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1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1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8214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00E-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00E-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8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70E-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.1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20E-03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1.1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1E+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16.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lt; 0.0001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60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60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718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3576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961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3428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07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5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324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409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76E-0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76E-0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9E-0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89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6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073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7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7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3.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lt; 0.00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sidual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ck of fi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4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557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ure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03E-0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r. tot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7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 0.9797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j = 0.9608</w:t>
            </w: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(Ⅱ) remove rate (Y3)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567.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26.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35E+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E+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35E+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673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1E+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E+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1E+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565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27.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3E+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.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54.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E+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35E+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5.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91E+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91E+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042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2.9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2.9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24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2.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2.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864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.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.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45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547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2.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2.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.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.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E+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E+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0E-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879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38.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38.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97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97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1.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sidual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1.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ck of fi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8.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509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ure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3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r. tot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058.5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 0.974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 0.9501</w:t>
            </w: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:rsidR="002E76FF" w:rsidRDefault="00BF7739">
            <w:pPr>
              <w:ind w:firstLine="482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b(Ⅲ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move rate (Y4)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7.4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9.8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177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00E-0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00E-0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07E-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44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34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34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088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7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8E+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5E-01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7.4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47E+0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.8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0E-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0E-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03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948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.1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.1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436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5E-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3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3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54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7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7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557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.0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.0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514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16E+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16E+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13E+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387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.1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.1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147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^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0.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0.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035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sidual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8.3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8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ck of fi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6.0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122 </w:t>
            </w: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ure err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2.2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00E+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r. tot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35.7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E76FF" w:rsidRDefault="00BF7739">
            <w:pPr>
              <w:ind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6FF" w:rsidRDefault="002E76FF">
            <w:pPr>
              <w:ind w:firstLine="4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76FF">
        <w:trPr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6FF" w:rsidRDefault="00BF7739">
            <w:pPr>
              <w:ind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 0.7453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 0.5076</w:t>
            </w:r>
          </w:p>
        </w:tc>
      </w:tr>
    </w:tbl>
    <w:p w:rsidR="002E76FF" w:rsidRDefault="002E76FF"/>
    <w:p w:rsidR="002E76FF" w:rsidRDefault="00BF7739">
      <w:pPr>
        <w:widowControl/>
        <w:jc w:val="left"/>
      </w:pPr>
      <w:r>
        <w:br w:type="page"/>
      </w:r>
    </w:p>
    <w:p w:rsidR="002E76FF" w:rsidRDefault="00BF7739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6FF" w:rsidRDefault="00BF773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Figure 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>. Growth curve of XK8.</w:t>
      </w:r>
    </w:p>
    <w:p w:rsidR="002E76FF" w:rsidRDefault="00BF7739">
      <w:pPr>
        <w:widowControl/>
        <w:jc w:val="left"/>
      </w:pPr>
      <w:r>
        <w:br w:type="page"/>
      </w:r>
    </w:p>
    <w:p w:rsidR="002E76FF" w:rsidRDefault="00BF7739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6FF" w:rsidRDefault="00BF7739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Figure 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d(Ⅱ) and Sb(Ⅲ) removal rate by an optimum fungus under various experimental conditions designed by BBD.</w:t>
      </w:r>
    </w:p>
    <w:p w:rsidR="002E76FF" w:rsidRDefault="002E76FF">
      <w:pPr>
        <w:jc w:val="center"/>
      </w:pPr>
    </w:p>
    <w:sectPr w:rsidR="002E76FF" w:rsidSect="00246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3004" w:rsidRDefault="00C33004" w:rsidP="00A711B1">
      <w:r>
        <w:separator/>
      </w:r>
    </w:p>
  </w:endnote>
  <w:endnote w:type="continuationSeparator" w:id="1">
    <w:p w:rsidR="00C33004" w:rsidRDefault="00C33004" w:rsidP="00A711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3004" w:rsidRDefault="00C33004" w:rsidP="00A711B1">
      <w:r>
        <w:separator/>
      </w:r>
    </w:p>
  </w:footnote>
  <w:footnote w:type="continuationSeparator" w:id="1">
    <w:p w:rsidR="00C33004" w:rsidRDefault="00C33004" w:rsidP="00A711B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赵 迪">
    <w15:presenceInfo w15:providerId="Windows Live" w15:userId="4fb6615295e03ed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10C6"/>
    <w:rsid w:val="00071C03"/>
    <w:rsid w:val="001941F1"/>
    <w:rsid w:val="0024614C"/>
    <w:rsid w:val="002A10C6"/>
    <w:rsid w:val="002E76FF"/>
    <w:rsid w:val="003314BA"/>
    <w:rsid w:val="00357B45"/>
    <w:rsid w:val="004F1840"/>
    <w:rsid w:val="00636314"/>
    <w:rsid w:val="0072563E"/>
    <w:rsid w:val="007F6FBE"/>
    <w:rsid w:val="00A711B1"/>
    <w:rsid w:val="00AD09D6"/>
    <w:rsid w:val="00B03481"/>
    <w:rsid w:val="00BD51E3"/>
    <w:rsid w:val="00BF327E"/>
    <w:rsid w:val="00BF7739"/>
    <w:rsid w:val="00C33004"/>
    <w:rsid w:val="00C92C68"/>
    <w:rsid w:val="00D218A5"/>
    <w:rsid w:val="00D52D4B"/>
    <w:rsid w:val="00FB18E3"/>
    <w:rsid w:val="199733C1"/>
    <w:rsid w:val="7E932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B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6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6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unhideWhenUsed/>
    <w:qFormat/>
    <w:rsid w:val="0024614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24614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14C"/>
    <w:rPr>
      <w:sz w:val="18"/>
      <w:szCs w:val="18"/>
    </w:rPr>
  </w:style>
  <w:style w:type="table" w:customStyle="1" w:styleId="11">
    <w:name w:val="网格型11"/>
    <w:basedOn w:val="TableNormal"/>
    <w:uiPriority w:val="99"/>
    <w:unhideWhenUsed/>
    <w:qFormat/>
    <w:rsid w:val="0024614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711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11B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68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1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75</Words>
  <Characters>3850</Characters>
  <Application>Microsoft Office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迪</dc:creator>
  <cp:lastModifiedBy>User</cp:lastModifiedBy>
  <cp:revision>8</cp:revision>
  <dcterms:created xsi:type="dcterms:W3CDTF">2021-10-27T05:38:00Z</dcterms:created>
  <dcterms:modified xsi:type="dcterms:W3CDTF">2021-12-3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8A1992649994A2A929B34C7E14BC0E9</vt:lpwstr>
  </property>
</Properties>
</file>